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F1172" w14:textId="68CA8615" w:rsidR="00D73290" w:rsidRPr="00183529" w:rsidRDefault="00EB63D0" w:rsidP="00F816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022021"/>
      <w:r w:rsidRPr="001835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113DE" w:rsidRPr="0018352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183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Sociodemographic distribution of the total Korean population, survey participants, and cases </w:t>
      </w:r>
      <w:r w:rsidR="00350AC3" w:rsidRPr="001835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Pr="00183529">
        <w:rPr>
          <w:rFonts w:ascii="Times New Roman" w:hAnsi="Times New Roman" w:cs="Times New Roman"/>
          <w:b/>
          <w:bCs/>
          <w:sz w:val="24"/>
          <w:szCs w:val="24"/>
        </w:rPr>
        <w:t>migraine and PM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"/>
        <w:gridCol w:w="1764"/>
        <w:gridCol w:w="2077"/>
        <w:gridCol w:w="1968"/>
        <w:gridCol w:w="917"/>
        <w:gridCol w:w="2546"/>
        <w:gridCol w:w="2137"/>
        <w:gridCol w:w="1272"/>
      </w:tblGrid>
      <w:tr w:rsidR="004456A4" w14:paraId="72E5D8DC" w14:textId="77777777" w:rsidTr="0034522C">
        <w:trPr>
          <w:trHeight w:val="16"/>
        </w:trPr>
        <w:tc>
          <w:tcPr>
            <w:tcW w:w="785" w:type="pct"/>
            <w:gridSpan w:val="2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30D4743" w14:textId="77777777" w:rsidR="00D73290" w:rsidRPr="00F816F1" w:rsidRDefault="00D7329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2E32B47" w14:textId="77777777" w:rsidR="004F2C13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vey participants, </w:t>
            </w:r>
          </w:p>
          <w:p w14:paraId="345F0605" w14:textId="16DBA204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760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71D166" w14:textId="77777777" w:rsidR="004F2C13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population, </w:t>
            </w:r>
          </w:p>
          <w:p w14:paraId="34F5BCC6" w14:textId="600002A1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354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257B4D8" w14:textId="5130E9C6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9C1B629" w14:textId="77777777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Migraine,</w:t>
            </w:r>
          </w:p>
          <w:p w14:paraId="677607C0" w14:textId="1461982D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, % (95</w:t>
            </w:r>
            <w:r w:rsidR="005B2205"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144E2E" w14:textId="793C130C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  <w:p w14:paraId="44081719" w14:textId="06B08598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, % (95</w:t>
            </w:r>
            <w:r w:rsidR="005B2205"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I)</w:t>
            </w:r>
          </w:p>
        </w:tc>
        <w:tc>
          <w:tcPr>
            <w:tcW w:w="49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56AF280" w14:textId="77777777" w:rsidR="00D73290" w:rsidRPr="00F816F1" w:rsidRDefault="00EB63D0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4522C" w14:paraId="618F2517" w14:textId="77777777" w:rsidTr="0034522C">
        <w:trPr>
          <w:trHeight w:val="16"/>
        </w:trPr>
        <w:tc>
          <w:tcPr>
            <w:tcW w:w="5000" w:type="pct"/>
            <w:gridSpan w:val="8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DB19ADF" w14:textId="1F048FC9" w:rsidR="0034522C" w:rsidRPr="00F816F1" w:rsidRDefault="0034522C" w:rsidP="0034522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</w:tr>
      <w:tr w:rsidR="0034522C" w14:paraId="1D7A39C5" w14:textId="77777777" w:rsidTr="0034522C">
        <w:trPr>
          <w:trHeight w:val="16"/>
        </w:trPr>
        <w:tc>
          <w:tcPr>
            <w:tcW w:w="10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4B8ED984" w14:textId="77777777" w:rsidR="0034522C" w:rsidRPr="00F816F1" w:rsidRDefault="0034522C" w:rsidP="00F816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423B87F3" w14:textId="77777777" w:rsidR="0034522C" w:rsidRPr="00F816F1" w:rsidRDefault="0034522C" w:rsidP="00F816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00DB5DCE" w14:textId="6E93B450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,551 (51.2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6A38" w14:textId="77777777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5,529,105 (51.2)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76B9E3FF" w14:textId="77777777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546CAA8B" w14:textId="77777777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41, 2.6 (1.8–3.4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67D7688A" w14:textId="35320E84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30, 8.4 (7.0–9.8)</w:t>
            </w:r>
          </w:p>
        </w:tc>
        <w:tc>
          <w:tcPr>
            <w:tcW w:w="491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4DD2725D" w14:textId="77777777" w:rsidR="0034522C" w:rsidRPr="00F816F1" w:rsidRDefault="0034522C" w:rsidP="00F816F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4522C" w14:paraId="360E77AE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75070830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29D22089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7D36EE6C" w14:textId="200FE02A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,479 (48.8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5B074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4,778,651 (48.8)</w:t>
            </w:r>
          </w:p>
        </w:tc>
        <w:tc>
          <w:tcPr>
            <w:tcW w:w="35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3B2F1880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18CBAF7C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29, 8.7 (7.2–10.2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</w:tcPr>
          <w:p w14:paraId="5917D860" w14:textId="095B5259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209, 14.1 (12.6–15.9)</w:t>
            </w:r>
          </w:p>
        </w:tc>
        <w:tc>
          <w:tcPr>
            <w:tcW w:w="491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02D4BACA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59D25BF5" w14:textId="77777777" w:rsidTr="0034522C">
        <w:trPr>
          <w:trHeight w:val="16"/>
        </w:trPr>
        <w:tc>
          <w:tcPr>
            <w:tcW w:w="5000" w:type="pct"/>
            <w:gridSpan w:val="8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</w:tcPr>
          <w:p w14:paraId="32F0C56B" w14:textId="0D120505" w:rsidR="0034522C" w:rsidRPr="00F816F1" w:rsidRDefault="0034522C" w:rsidP="0034522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</w:tr>
      <w:tr w:rsidR="0034522C" w14:paraId="5EBAB1D6" w14:textId="77777777" w:rsidTr="0034522C">
        <w:trPr>
          <w:trHeight w:val="16"/>
        </w:trPr>
        <w:tc>
          <w:tcPr>
            <w:tcW w:w="10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761EA7C8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117A56F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–29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3325DE1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73 (22.2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5050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,719,119 (22.1)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473DE328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2C40440F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34, 5.1 (3.4–6.7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87FB4B6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9, 10.3 (8.0–12.6)</w:t>
            </w:r>
          </w:p>
        </w:tc>
        <w:tc>
          <w:tcPr>
            <w:tcW w:w="491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6448BFA" w14:textId="0F72E066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34522C" w14:paraId="7E525346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B454B8A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C6FBD14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–39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5B5A134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85 (22.6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01F5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,839,377 (22.6)</w:t>
            </w:r>
          </w:p>
        </w:tc>
        <w:tc>
          <w:tcPr>
            <w:tcW w:w="354" w:type="pct"/>
            <w:vMerge/>
            <w:vAlign w:val="center"/>
            <w:hideMark/>
          </w:tcPr>
          <w:p w14:paraId="3FB60B71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45E1B635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44, 6.4 (4.6–8.3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7F17E604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6, 12.6 (10.1–15.0)</w:t>
            </w:r>
          </w:p>
        </w:tc>
        <w:tc>
          <w:tcPr>
            <w:tcW w:w="491" w:type="pct"/>
            <w:vMerge/>
            <w:vAlign w:val="center"/>
            <w:hideMark/>
          </w:tcPr>
          <w:p w14:paraId="52E034B1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0CBA524A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75190A1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4F262F0E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–49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6E7F944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19 (27.0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5CA1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,208,901 (27.1)</w:t>
            </w:r>
          </w:p>
        </w:tc>
        <w:tc>
          <w:tcPr>
            <w:tcW w:w="354" w:type="pct"/>
            <w:vMerge/>
            <w:vAlign w:val="center"/>
            <w:hideMark/>
          </w:tcPr>
          <w:p w14:paraId="4EB8456F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0E4C8EF7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0, 7.3 (5.5–9.1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2A1552D4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99, 12.1 (9.9–14.3)</w:t>
            </w:r>
          </w:p>
        </w:tc>
        <w:tc>
          <w:tcPr>
            <w:tcW w:w="491" w:type="pct"/>
            <w:vMerge/>
            <w:vAlign w:val="center"/>
            <w:hideMark/>
          </w:tcPr>
          <w:p w14:paraId="0F17523B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47CCE7E6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2F3A4D7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807C2A5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–59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C2F50E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53 (28.2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EE01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,540,359 (28.2)</w:t>
            </w:r>
          </w:p>
        </w:tc>
        <w:tc>
          <w:tcPr>
            <w:tcW w:w="354" w:type="pct"/>
            <w:vMerge/>
            <w:vAlign w:val="center"/>
            <w:hideMark/>
          </w:tcPr>
          <w:p w14:paraId="759A86FC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44395DAB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32, 3.8 (2.5–5.0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7CB4727" w14:textId="1338D9B0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85, 10.0 (8.0–12.0)</w:t>
            </w:r>
          </w:p>
        </w:tc>
        <w:tc>
          <w:tcPr>
            <w:tcW w:w="491" w:type="pct"/>
            <w:vMerge/>
            <w:vAlign w:val="center"/>
            <w:hideMark/>
          </w:tcPr>
          <w:p w14:paraId="7C75A1CB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51BCE774" w14:textId="77777777" w:rsidTr="0034522C">
        <w:trPr>
          <w:trHeight w:val="16"/>
        </w:trPr>
        <w:tc>
          <w:tcPr>
            <w:tcW w:w="5000" w:type="pct"/>
            <w:gridSpan w:val="8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B12F7E4" w14:textId="77741556" w:rsidR="0034522C" w:rsidRPr="00F816F1" w:rsidRDefault="0034522C" w:rsidP="0034522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ze of residential area</w:t>
            </w:r>
          </w:p>
        </w:tc>
      </w:tr>
      <w:tr w:rsidR="0034522C" w14:paraId="12B7A21F" w14:textId="77777777" w:rsidTr="0034522C">
        <w:trPr>
          <w:trHeight w:val="16"/>
        </w:trPr>
        <w:tc>
          <w:tcPr>
            <w:tcW w:w="10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7083045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030ACD1" w14:textId="77777777" w:rsidR="0034522C" w:rsidRPr="00F816F1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 city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662C165" w14:textId="4C31FD7E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,364 (45.0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EFB8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3,667,248 (45.1)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076503F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25F131AB" w14:textId="77777777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65, 4.8 (3.6–5.9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10B2A1D" w14:textId="38E66FA5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t>162, 11.9 (10.2-</w:t>
            </w:r>
            <w:r w:rsidRPr="00F81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6)</w:t>
            </w:r>
          </w:p>
        </w:tc>
        <w:tc>
          <w:tcPr>
            <w:tcW w:w="491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45B6ED5" w14:textId="7B55D89E" w:rsidR="0034522C" w:rsidRPr="00F816F1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1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46</w:t>
            </w:r>
          </w:p>
        </w:tc>
      </w:tr>
      <w:tr w:rsidR="0034522C" w14:paraId="6D11BC08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29D33057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5F25279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-to-small city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52AFC4" w14:textId="568953A3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,376 (45.4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DACD" w14:textId="7E3941FF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2,143,800 (40.1)</w:t>
            </w:r>
          </w:p>
        </w:tc>
        <w:tc>
          <w:tcPr>
            <w:tcW w:w="354" w:type="pct"/>
            <w:vMerge/>
            <w:vAlign w:val="center"/>
            <w:hideMark/>
          </w:tcPr>
          <w:p w14:paraId="592FDA31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BD25D0C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86, 6.3 (5.0–7.5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704867A1" w14:textId="02AAA70F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47, 10.7 (9.1–12.3)</w:t>
            </w:r>
          </w:p>
        </w:tc>
        <w:tc>
          <w:tcPr>
            <w:tcW w:w="491" w:type="pct"/>
            <w:vMerge/>
            <w:vAlign w:val="center"/>
            <w:hideMark/>
          </w:tcPr>
          <w:p w14:paraId="24BC7643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3DC8CD86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C677AFC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E60DF6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CB245DE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290 (9.6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5BFE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4,496,708 (14.8)</w:t>
            </w:r>
          </w:p>
        </w:tc>
        <w:tc>
          <w:tcPr>
            <w:tcW w:w="354" w:type="pct"/>
            <w:vMerge/>
            <w:vAlign w:val="center"/>
            <w:hideMark/>
          </w:tcPr>
          <w:p w14:paraId="59E91356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D97B1F1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9, 6.6 (3.7–9.4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1F925361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30, 10.3 (6.8–13.9)</w:t>
            </w:r>
          </w:p>
        </w:tc>
        <w:tc>
          <w:tcPr>
            <w:tcW w:w="491" w:type="pct"/>
            <w:vMerge/>
            <w:vAlign w:val="center"/>
            <w:hideMark/>
          </w:tcPr>
          <w:p w14:paraId="4B956822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4F9F670B" w14:textId="77777777" w:rsidTr="0034522C">
        <w:trPr>
          <w:trHeight w:val="16"/>
        </w:trPr>
        <w:tc>
          <w:tcPr>
            <w:tcW w:w="5000" w:type="pct"/>
            <w:gridSpan w:val="8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272226C" w14:textId="6558D1BF" w:rsidR="0034522C" w:rsidRPr="008B5E4A" w:rsidRDefault="0034522C" w:rsidP="0034522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ucation level</w:t>
            </w:r>
          </w:p>
        </w:tc>
      </w:tr>
      <w:tr w:rsidR="0034522C" w14:paraId="69575226" w14:textId="77777777" w:rsidTr="0034522C">
        <w:trPr>
          <w:trHeight w:val="16"/>
        </w:trPr>
        <w:tc>
          <w:tcPr>
            <w:tcW w:w="104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140FAB9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4DF4A00" w14:textId="67D79921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High school or lower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5269DB8" w14:textId="1E82BF00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,212 (40.0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6CC4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2,395,872 (40.9)</w:t>
            </w:r>
          </w:p>
        </w:tc>
        <w:tc>
          <w:tcPr>
            <w:tcW w:w="35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27BA3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0B0DED4A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66, 5.4 (4.1–6.7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054F7E4" w14:textId="2A41BD15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33, 11.0 (9.2–12.7)</w:t>
            </w:r>
          </w:p>
        </w:tc>
        <w:tc>
          <w:tcPr>
            <w:tcW w:w="491" w:type="pct"/>
            <w:vMerge w:val="restar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46B6AEA9" w14:textId="36FF8986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34522C" w14:paraId="1D874C95" w14:textId="77777777" w:rsidTr="0034522C">
        <w:trPr>
          <w:trHeight w:val="16"/>
        </w:trPr>
        <w:tc>
          <w:tcPr>
            <w:tcW w:w="104" w:type="pct"/>
            <w:vMerge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5F763F4" w14:textId="77777777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EC273EA" w14:textId="044BAAAE" w:rsidR="0034522C" w:rsidRPr="008B5E4A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College or higher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4E59D8A" w14:textId="2EE6A098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,818 (60.0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A68E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7,911,884 (59.1)</w:t>
            </w:r>
          </w:p>
        </w:tc>
        <w:tc>
          <w:tcPr>
            <w:tcW w:w="354" w:type="pct"/>
            <w:vMerge/>
            <w:vAlign w:val="center"/>
            <w:hideMark/>
          </w:tcPr>
          <w:p w14:paraId="43D74CE2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35AD55E4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04, 5.7 (4.7–6.8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5C4D2DC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206, 11.3 (9.8–12.8)</w:t>
            </w:r>
          </w:p>
        </w:tc>
        <w:tc>
          <w:tcPr>
            <w:tcW w:w="491" w:type="pct"/>
            <w:vMerge/>
            <w:vAlign w:val="center"/>
            <w:hideMark/>
          </w:tcPr>
          <w:p w14:paraId="7ADA2340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22C" w14:paraId="3856BBA6" w14:textId="77777777" w:rsidTr="0034522C">
        <w:trPr>
          <w:trHeight w:val="44"/>
        </w:trPr>
        <w:tc>
          <w:tcPr>
            <w:tcW w:w="785" w:type="pct"/>
            <w:gridSpan w:val="2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6A91AD31" w14:textId="77777777" w:rsidR="0034522C" w:rsidRPr="0034522C" w:rsidRDefault="0034522C" w:rsidP="0034522C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22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02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71AE326D" w14:textId="6F588025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3,030 (100.0)</w:t>
            </w:r>
          </w:p>
        </w:tc>
        <w:tc>
          <w:tcPr>
            <w:tcW w:w="7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16294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30,307,756 (100.0)</w:t>
            </w:r>
          </w:p>
        </w:tc>
        <w:tc>
          <w:tcPr>
            <w:tcW w:w="354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5BF9FA7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535CCC58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170, 5.6 (4.8–6.4)</w:t>
            </w:r>
          </w:p>
        </w:tc>
        <w:tc>
          <w:tcPr>
            <w:tcW w:w="825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2A181D6B" w14:textId="34591BBD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E4A">
              <w:rPr>
                <w:rFonts w:ascii="Times New Roman" w:hAnsi="Times New Roman" w:cs="Times New Roman"/>
                <w:sz w:val="24"/>
                <w:szCs w:val="24"/>
              </w:rPr>
              <w:t>339, 11.2 (10.1–12.3)</w:t>
            </w:r>
          </w:p>
        </w:tc>
        <w:tc>
          <w:tcPr>
            <w:tcW w:w="491" w:type="pct"/>
            <w:shd w:val="clear" w:color="auto" w:fill="auto"/>
            <w:tcMar>
              <w:top w:w="13" w:type="dxa"/>
              <w:left w:w="95" w:type="dxa"/>
              <w:bottom w:w="0" w:type="dxa"/>
              <w:right w:w="95" w:type="dxa"/>
            </w:tcMar>
            <w:hideMark/>
          </w:tcPr>
          <w:p w14:paraId="7A2D565A" w14:textId="77777777" w:rsidR="0034522C" w:rsidRPr="008B5E4A" w:rsidRDefault="0034522C" w:rsidP="003452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459493" w14:textId="63A7AA3E" w:rsidR="008B514E" w:rsidRPr="008B5E4A" w:rsidRDefault="00EB63D0" w:rsidP="008B5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E4A">
        <w:rPr>
          <w:rFonts w:ascii="Times New Roman" w:hAnsi="Times New Roman" w:cs="Times New Roman"/>
          <w:sz w:val="24"/>
          <w:szCs w:val="24"/>
        </w:rPr>
        <w:t>Note: Data are expressed as n (%) or median (25</w:t>
      </w:r>
      <w:r w:rsidR="005B2205" w:rsidRPr="008B5E4A">
        <w:rPr>
          <w:rFonts w:ascii="Times New Roman" w:hAnsi="Times New Roman" w:cs="Times New Roman"/>
          <w:sz w:val="24"/>
          <w:szCs w:val="24"/>
        </w:rPr>
        <w:t xml:space="preserve"> %</w:t>
      </w:r>
      <w:r w:rsidRPr="008B5E4A">
        <w:rPr>
          <w:rFonts w:ascii="Times New Roman" w:hAnsi="Times New Roman" w:cs="Times New Roman"/>
          <w:sz w:val="24"/>
          <w:szCs w:val="24"/>
        </w:rPr>
        <w:t>–75</w:t>
      </w:r>
      <w:r w:rsidR="005B2205" w:rsidRPr="008B5E4A">
        <w:rPr>
          <w:rFonts w:ascii="Times New Roman" w:hAnsi="Times New Roman" w:cs="Times New Roman"/>
          <w:sz w:val="24"/>
          <w:szCs w:val="24"/>
        </w:rPr>
        <w:t xml:space="preserve"> %</w:t>
      </w:r>
      <w:r w:rsidRPr="008B5E4A">
        <w:rPr>
          <w:rFonts w:ascii="Times New Roman" w:hAnsi="Times New Roman" w:cs="Times New Roman"/>
          <w:sz w:val="24"/>
          <w:szCs w:val="24"/>
        </w:rPr>
        <w:t>)</w:t>
      </w:r>
    </w:p>
    <w:p w14:paraId="72699A01" w14:textId="0676F299" w:rsidR="00D73290" w:rsidRPr="008B5E4A" w:rsidRDefault="00EB63D0" w:rsidP="008B5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5E4A">
        <w:rPr>
          <w:rFonts w:ascii="Times New Roman" w:hAnsi="Times New Roman" w:cs="Times New Roman"/>
          <w:sz w:val="24"/>
          <w:szCs w:val="24"/>
        </w:rPr>
        <w:t>PM, probable migraine; CI, confidence interval</w:t>
      </w:r>
    </w:p>
    <w:sectPr w:rsidR="00D73290" w:rsidRPr="008B5E4A" w:rsidSect="00811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A13BD" w14:textId="77777777" w:rsidR="00771FD0" w:rsidRDefault="00771FD0" w:rsidP="00AF4013">
      <w:pPr>
        <w:spacing w:after="0" w:line="240" w:lineRule="auto"/>
      </w:pPr>
      <w:r>
        <w:separator/>
      </w:r>
    </w:p>
  </w:endnote>
  <w:endnote w:type="continuationSeparator" w:id="0">
    <w:p w14:paraId="433BC2E7" w14:textId="77777777" w:rsidR="00771FD0" w:rsidRDefault="00771FD0" w:rsidP="00AF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1299A" w14:textId="77777777" w:rsidR="00771FD0" w:rsidRDefault="00771FD0" w:rsidP="00AF4013">
      <w:pPr>
        <w:spacing w:after="0" w:line="240" w:lineRule="auto"/>
      </w:pPr>
      <w:r>
        <w:separator/>
      </w:r>
    </w:p>
  </w:footnote>
  <w:footnote w:type="continuationSeparator" w:id="0">
    <w:p w14:paraId="76546C59" w14:textId="77777777" w:rsidR="00771FD0" w:rsidRDefault="00771FD0" w:rsidP="00AF4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784"/>
    <w:rsid w:val="00022A43"/>
    <w:rsid w:val="000303B3"/>
    <w:rsid w:val="00036D4F"/>
    <w:rsid w:val="00057037"/>
    <w:rsid w:val="000A10CD"/>
    <w:rsid w:val="000C6004"/>
    <w:rsid w:val="000D073E"/>
    <w:rsid w:val="000D2567"/>
    <w:rsid w:val="000E5AD9"/>
    <w:rsid w:val="000E6860"/>
    <w:rsid w:val="00165226"/>
    <w:rsid w:val="0016728C"/>
    <w:rsid w:val="00183529"/>
    <w:rsid w:val="00196EF9"/>
    <w:rsid w:val="001A5E58"/>
    <w:rsid w:val="001C2178"/>
    <w:rsid w:val="001C2252"/>
    <w:rsid w:val="001F6D58"/>
    <w:rsid w:val="002004EB"/>
    <w:rsid w:val="00217D87"/>
    <w:rsid w:val="00220D3B"/>
    <w:rsid w:val="00244973"/>
    <w:rsid w:val="00250ECB"/>
    <w:rsid w:val="0026176D"/>
    <w:rsid w:val="002B214E"/>
    <w:rsid w:val="002E69C5"/>
    <w:rsid w:val="0031674B"/>
    <w:rsid w:val="00337B0D"/>
    <w:rsid w:val="0034522C"/>
    <w:rsid w:val="00350AC3"/>
    <w:rsid w:val="00356D70"/>
    <w:rsid w:val="003E7F6C"/>
    <w:rsid w:val="00436663"/>
    <w:rsid w:val="004456A4"/>
    <w:rsid w:val="00472D92"/>
    <w:rsid w:val="004A3AE9"/>
    <w:rsid w:val="004A5542"/>
    <w:rsid w:val="004A5FD4"/>
    <w:rsid w:val="004F2C13"/>
    <w:rsid w:val="0058650E"/>
    <w:rsid w:val="005925BE"/>
    <w:rsid w:val="005B2205"/>
    <w:rsid w:val="005C30F5"/>
    <w:rsid w:val="005E6837"/>
    <w:rsid w:val="00634867"/>
    <w:rsid w:val="00643784"/>
    <w:rsid w:val="006E30AD"/>
    <w:rsid w:val="007015ED"/>
    <w:rsid w:val="007166E8"/>
    <w:rsid w:val="00723146"/>
    <w:rsid w:val="00760744"/>
    <w:rsid w:val="00771FD0"/>
    <w:rsid w:val="007B11DF"/>
    <w:rsid w:val="007C405C"/>
    <w:rsid w:val="008113DE"/>
    <w:rsid w:val="0083607A"/>
    <w:rsid w:val="00840C51"/>
    <w:rsid w:val="00857F53"/>
    <w:rsid w:val="008629F9"/>
    <w:rsid w:val="00871B49"/>
    <w:rsid w:val="0089305C"/>
    <w:rsid w:val="008B0BC9"/>
    <w:rsid w:val="008B514E"/>
    <w:rsid w:val="008B5E4A"/>
    <w:rsid w:val="009122DE"/>
    <w:rsid w:val="00912E6C"/>
    <w:rsid w:val="0097506E"/>
    <w:rsid w:val="00994E12"/>
    <w:rsid w:val="00997DE0"/>
    <w:rsid w:val="009B49EB"/>
    <w:rsid w:val="009E3E6F"/>
    <w:rsid w:val="00A0364B"/>
    <w:rsid w:val="00A17A2B"/>
    <w:rsid w:val="00A455D9"/>
    <w:rsid w:val="00A5764F"/>
    <w:rsid w:val="00A714D0"/>
    <w:rsid w:val="00A75E6E"/>
    <w:rsid w:val="00A94E73"/>
    <w:rsid w:val="00A95023"/>
    <w:rsid w:val="00AF4013"/>
    <w:rsid w:val="00B16F86"/>
    <w:rsid w:val="00B47B72"/>
    <w:rsid w:val="00B54622"/>
    <w:rsid w:val="00B61AF2"/>
    <w:rsid w:val="00BA42F9"/>
    <w:rsid w:val="00BA7F43"/>
    <w:rsid w:val="00BE48C5"/>
    <w:rsid w:val="00C11547"/>
    <w:rsid w:val="00C26C23"/>
    <w:rsid w:val="00C6746C"/>
    <w:rsid w:val="00D06F82"/>
    <w:rsid w:val="00D11BF2"/>
    <w:rsid w:val="00D27FF5"/>
    <w:rsid w:val="00D60BBA"/>
    <w:rsid w:val="00D73290"/>
    <w:rsid w:val="00D96FAF"/>
    <w:rsid w:val="00DB20C7"/>
    <w:rsid w:val="00DB755F"/>
    <w:rsid w:val="00E5222C"/>
    <w:rsid w:val="00E71A36"/>
    <w:rsid w:val="00E766C2"/>
    <w:rsid w:val="00E95831"/>
    <w:rsid w:val="00E962E0"/>
    <w:rsid w:val="00E973AF"/>
    <w:rsid w:val="00EB0391"/>
    <w:rsid w:val="00EB63D0"/>
    <w:rsid w:val="00EE3EC0"/>
    <w:rsid w:val="00F169F9"/>
    <w:rsid w:val="00F431BF"/>
    <w:rsid w:val="00F816F1"/>
    <w:rsid w:val="00FD4FCF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7D6CFE"/>
  <w15:chartTrackingRefBased/>
  <w15:docId w15:val="{CCEE50C6-FE64-423F-B257-FD2CBB0AF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784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37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3784"/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6437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84"/>
    <w:rPr>
      <w:rFonts w:ascii="Segoe UI" w:eastAsiaTheme="minorEastAsia" w:hAnsi="Segoe UI" w:cs="Segoe UI"/>
      <w:kern w:val="2"/>
      <w:sz w:val="18"/>
      <w:szCs w:val="18"/>
      <w:lang w:eastAsia="ko-KR"/>
    </w:rPr>
  </w:style>
  <w:style w:type="table" w:styleId="TableGrid">
    <w:name w:val="Table Grid"/>
    <w:basedOn w:val="TableNormal"/>
    <w:uiPriority w:val="39"/>
    <w:rsid w:val="0064378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DE0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DE0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1A5E58"/>
    <w:pPr>
      <w:spacing w:after="0" w:line="240" w:lineRule="auto"/>
    </w:pPr>
    <w:rPr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290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D7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290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35</Characters>
  <Application>Microsoft Office Word</Application>
  <DocSecurity>0</DocSecurity>
  <Lines>28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 Min Kyung</dc:creator>
  <cp:lastModifiedBy>a108</cp:lastModifiedBy>
  <cp:revision>4</cp:revision>
  <dcterms:created xsi:type="dcterms:W3CDTF">2023-07-16T08:13:00Z</dcterms:created>
  <dcterms:modified xsi:type="dcterms:W3CDTF">2023-07-29T10:07:00Z</dcterms:modified>
</cp:coreProperties>
</file>